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7F0F2" w14:textId="77777777" w:rsidR="00340745" w:rsidRDefault="00340745" w:rsidP="00340745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EA78AA">
        <w:rPr>
          <w:rFonts w:ascii="Times New Roman" w:hAnsi="Times New Roman" w:cs="Times New Roman"/>
          <w:b/>
          <w:bCs/>
          <w:u w:val="single"/>
        </w:rPr>
        <w:t>Supplementary Table 1</w:t>
      </w:r>
      <w:r>
        <w:rPr>
          <w:rFonts w:ascii="Times New Roman" w:hAnsi="Times New Roman" w:cs="Times New Roman"/>
          <w:b/>
          <w:bCs/>
          <w:u w:val="single"/>
        </w:rPr>
        <w:t xml:space="preserve">. </w:t>
      </w:r>
      <w:r w:rsidRPr="00EA78AA">
        <w:rPr>
          <w:rFonts w:ascii="Times New Roman" w:hAnsi="Times New Roman" w:cs="Times New Roman"/>
          <w:b/>
          <w:bCs/>
          <w:u w:val="single"/>
        </w:rPr>
        <w:t>ROC analysis of the OCTA-derived measures in differentiating DLB from CU.</w:t>
      </w:r>
    </w:p>
    <w:p w14:paraId="1E034DAC" w14:textId="77777777" w:rsidR="00340745" w:rsidRPr="00EA78AA" w:rsidRDefault="00340745" w:rsidP="00340745">
      <w:pPr>
        <w:jc w:val="center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11057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011"/>
        <w:gridCol w:w="2212"/>
        <w:gridCol w:w="2211"/>
        <w:gridCol w:w="2212"/>
      </w:tblGrid>
      <w:tr w:rsidR="00BF155F" w14:paraId="4A02F99F" w14:textId="77777777" w:rsidTr="00BF155F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25794F7" w14:textId="77777777" w:rsidR="00BF155F" w:rsidRPr="00340745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 w:rsidRPr="00340745">
              <w:rPr>
                <w:rFonts w:ascii="Times New Roman" w:hAnsi="Times New Roman" w:cs="Times New Roman"/>
              </w:rPr>
              <w:t>OCTA derived measures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34FAAE4F" w14:textId="77777777" w:rsidR="00BF155F" w:rsidRPr="00340745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 w:rsidRPr="0034074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0FFDD9BB" w14:textId="77777777" w:rsidR="00BF155F" w:rsidRPr="00340745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 w:rsidRPr="00340745">
              <w:rPr>
                <w:rFonts w:ascii="Times New Roman" w:hAnsi="Times New Roman" w:cs="Times New Roman"/>
              </w:rPr>
              <w:t>Youden Index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89683EC" w14:textId="77777777" w:rsidR="00BF155F" w:rsidRPr="00340745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 w:rsidRPr="00340745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614FB5EC" w14:textId="77777777" w:rsidR="00BF155F" w:rsidRPr="00340745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 w:rsidRPr="00340745">
              <w:rPr>
                <w:rFonts w:ascii="Times New Roman" w:hAnsi="Times New Roman" w:cs="Times New Roman"/>
              </w:rPr>
              <w:t>Specificity</w:t>
            </w:r>
          </w:p>
        </w:tc>
      </w:tr>
      <w:tr w:rsidR="00BF155F" w14:paraId="5909C02F" w14:textId="77777777" w:rsidTr="00BF155F">
        <w:tc>
          <w:tcPr>
            <w:tcW w:w="2411" w:type="dxa"/>
            <w:tcBorders>
              <w:top w:val="single" w:sz="4" w:space="0" w:color="auto"/>
            </w:tcBorders>
          </w:tcPr>
          <w:p w14:paraId="6F2F2F43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C, %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03509C4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0DC45163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F730ABF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3B702A0B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</w:tr>
      <w:tr w:rsidR="00BF155F" w14:paraId="73AA52BE" w14:textId="77777777" w:rsidTr="00BF155F">
        <w:tc>
          <w:tcPr>
            <w:tcW w:w="2411" w:type="dxa"/>
          </w:tcPr>
          <w:p w14:paraId="661EC342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VC, %</w:t>
            </w:r>
          </w:p>
        </w:tc>
        <w:tc>
          <w:tcPr>
            <w:tcW w:w="2011" w:type="dxa"/>
          </w:tcPr>
          <w:p w14:paraId="4535A24D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212" w:type="dxa"/>
          </w:tcPr>
          <w:p w14:paraId="35A05052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2211" w:type="dxa"/>
          </w:tcPr>
          <w:p w14:paraId="6236264A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2212" w:type="dxa"/>
          </w:tcPr>
          <w:p w14:paraId="5267D02E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</w:t>
            </w:r>
          </w:p>
        </w:tc>
      </w:tr>
      <w:tr w:rsidR="00BF155F" w14:paraId="7C53FB66" w14:textId="77777777" w:rsidTr="00BF155F">
        <w:tc>
          <w:tcPr>
            <w:tcW w:w="2411" w:type="dxa"/>
          </w:tcPr>
          <w:p w14:paraId="683541A6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, %</w:t>
            </w:r>
          </w:p>
        </w:tc>
        <w:tc>
          <w:tcPr>
            <w:tcW w:w="2011" w:type="dxa"/>
          </w:tcPr>
          <w:p w14:paraId="5E247C9B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2212" w:type="dxa"/>
          </w:tcPr>
          <w:p w14:paraId="38CD3773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2211" w:type="dxa"/>
          </w:tcPr>
          <w:p w14:paraId="33D51B42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2212" w:type="dxa"/>
          </w:tcPr>
          <w:p w14:paraId="11837CB6" w14:textId="77777777" w:rsidR="00BF155F" w:rsidRDefault="00BF155F" w:rsidP="00002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</w:tbl>
    <w:p w14:paraId="6EAEFAEA" w14:textId="77777777" w:rsidR="00340745" w:rsidRPr="00EA78AA" w:rsidRDefault="00340745" w:rsidP="00340745">
      <w:pPr>
        <w:rPr>
          <w:rFonts w:ascii="Times New Roman" w:hAnsi="Times New Roman" w:cs="Times New Roman"/>
        </w:rPr>
      </w:pPr>
      <w:r w:rsidRPr="00EA78AA">
        <w:rPr>
          <w:rFonts w:ascii="Times New Roman" w:hAnsi="Times New Roman" w:cs="Times New Roman"/>
        </w:rPr>
        <w:t>OCTA, optical coherence tomography angiography; AUC, area under the curve; SVC, superficial vascular complex; DVC, deep vascular complex; CC, choriocapillaris</w:t>
      </w:r>
    </w:p>
    <w:p w14:paraId="3CE07B7B" w14:textId="77777777" w:rsidR="00BF155F" w:rsidRPr="00340745" w:rsidRDefault="00BF155F" w:rsidP="00BF155F">
      <w:pPr>
        <w:jc w:val="center"/>
        <w:rPr>
          <w:rFonts w:ascii="Times New Roman" w:hAnsi="Times New Roman" w:cs="Times New Roman"/>
        </w:rPr>
      </w:pPr>
    </w:p>
    <w:p w14:paraId="18E718CD" w14:textId="77777777" w:rsidR="00C40CBE" w:rsidRPr="00BF155F" w:rsidRDefault="00C40CBE">
      <w:pPr>
        <w:rPr>
          <w:rFonts w:ascii="Times New Roman" w:hAnsi="Times New Roman" w:cs="Times New Roman"/>
        </w:rPr>
      </w:pPr>
    </w:p>
    <w:sectPr w:rsidR="00C40CBE" w:rsidRPr="00BF155F" w:rsidSect="00BF155F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NzU0M7QwMzY2MTVS0lEKTi0uzszPAykwqgUA7ZCtCCwAAAA="/>
  </w:docVars>
  <w:rsids>
    <w:rsidRoot w:val="00BF155F"/>
    <w:rsid w:val="00340745"/>
    <w:rsid w:val="004E5D2D"/>
    <w:rsid w:val="009F699B"/>
    <w:rsid w:val="00BF155F"/>
    <w:rsid w:val="00BF343B"/>
    <w:rsid w:val="00C40CBE"/>
    <w:rsid w:val="00C72D92"/>
    <w:rsid w:val="00E72F3D"/>
    <w:rsid w:val="00F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6F66C"/>
  <w15:chartTrackingRefBased/>
  <w15:docId w15:val="{BBC0BE61-D46C-42A2-A1DC-8C3950F84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55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F15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5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5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55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55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55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5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5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5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5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5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5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55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55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55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55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55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55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F15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5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5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5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5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5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5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5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5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obert Kwapong</dc:creator>
  <cp:keywords/>
  <dc:description/>
  <cp:lastModifiedBy>William Robert Kwapong</cp:lastModifiedBy>
  <cp:revision>2</cp:revision>
  <dcterms:created xsi:type="dcterms:W3CDTF">2026-01-14T14:39:00Z</dcterms:created>
  <dcterms:modified xsi:type="dcterms:W3CDTF">2026-04-14T04:20:00Z</dcterms:modified>
</cp:coreProperties>
</file>